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F618CF" w14:textId="6BAA1343" w:rsidR="007752CD" w:rsidRPr="007752CD" w:rsidRDefault="007752CD" w:rsidP="007752CD">
      <w:pPr>
        <w:pStyle w:val="Heading1"/>
        <w:jc w:val="both"/>
        <w:rPr>
          <w:rFonts w:ascii="Times" w:hAnsi="Times"/>
          <w:color w:val="000000" w:themeColor="text1"/>
          <w:sz w:val="22"/>
          <w:szCs w:val="22"/>
        </w:rPr>
      </w:pPr>
      <w:r w:rsidRPr="007752CD">
        <w:rPr>
          <w:rFonts w:ascii="Times" w:hAnsi="Times"/>
          <w:b/>
          <w:color w:val="000000" w:themeColor="text1"/>
          <w:sz w:val="22"/>
          <w:szCs w:val="22"/>
        </w:rPr>
        <w:t>Supplementary Methods</w:t>
      </w:r>
    </w:p>
    <w:p w14:paraId="50B758DE" w14:textId="5F7551B8" w:rsidR="007752CD" w:rsidRPr="007752CD" w:rsidRDefault="007752CD" w:rsidP="007752CD">
      <w:pPr>
        <w:jc w:val="both"/>
        <w:rPr>
          <w:rFonts w:ascii="Times" w:hAnsi="Times" w:cs="Arial"/>
          <w:sz w:val="22"/>
          <w:szCs w:val="22"/>
          <w:u w:val="single"/>
          <w:lang w:val="en-US"/>
        </w:rPr>
      </w:pPr>
      <w:r w:rsidRPr="007752CD">
        <w:rPr>
          <w:rFonts w:ascii="Times" w:hAnsi="Times" w:cs="Arial"/>
          <w:noProof/>
          <w:sz w:val="22"/>
          <w:szCs w:val="22"/>
          <w:lang w:val="en-US"/>
        </w:rPr>
        <w:drawing>
          <wp:anchor distT="0" distB="0" distL="114300" distR="114300" simplePos="0" relativeHeight="251659264" behindDoc="0" locked="0" layoutInCell="1" allowOverlap="1" wp14:anchorId="4ADAC5F8" wp14:editId="4DF5F3DF">
            <wp:simplePos x="0" y="0"/>
            <wp:positionH relativeFrom="column">
              <wp:posOffset>4223801</wp:posOffset>
            </wp:positionH>
            <wp:positionV relativeFrom="paragraph">
              <wp:posOffset>18970</wp:posOffset>
            </wp:positionV>
            <wp:extent cx="1775460" cy="1978025"/>
            <wp:effectExtent l="0" t="0" r="2540" b="3175"/>
            <wp:wrapThrough wrapText="bothSides">
              <wp:wrapPolygon edited="0">
                <wp:start x="0" y="0"/>
                <wp:lineTo x="0" y="21496"/>
                <wp:lineTo x="21476" y="21496"/>
                <wp:lineTo x="21476" y="0"/>
                <wp:lineTo x="0" y="0"/>
              </wp:wrapPolygon>
            </wp:wrapThrough>
            <wp:docPr id="275397193" name="Grafik 1" descr="Ein Bild, das Kreis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5397193" name="Grafik 1" descr="Ein Bild, das Kreis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75460" cy="1978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DC20B3" w14:textId="00D80E0C" w:rsidR="007752CD" w:rsidRPr="007752CD" w:rsidRDefault="007752CD" w:rsidP="007752CD">
      <w:pPr>
        <w:jc w:val="both"/>
        <w:rPr>
          <w:rFonts w:ascii="Times" w:hAnsi="Times" w:cs="Arial"/>
          <w:sz w:val="22"/>
          <w:szCs w:val="22"/>
          <w:u w:val="single"/>
          <w:lang w:val="en-US"/>
        </w:rPr>
      </w:pPr>
      <w:r w:rsidRPr="007752CD">
        <w:rPr>
          <w:rFonts w:ascii="Times" w:hAnsi="Times" w:cs="Arial"/>
          <w:sz w:val="22"/>
          <w:szCs w:val="22"/>
          <w:u w:val="single"/>
          <w:lang w:val="en-US"/>
        </w:rPr>
        <w:t xml:space="preserve">Radiological Parameters </w:t>
      </w:r>
    </w:p>
    <w:p w14:paraId="62CF71A5" w14:textId="4048004B" w:rsidR="007752CD" w:rsidRPr="007752CD" w:rsidRDefault="007752CD" w:rsidP="007752CD">
      <w:pPr>
        <w:jc w:val="both"/>
        <w:rPr>
          <w:rFonts w:ascii="Times" w:hAnsi="Times" w:cs="Arial"/>
          <w:sz w:val="22"/>
          <w:szCs w:val="22"/>
          <w:u w:val="single"/>
          <w:lang w:val="en-US"/>
        </w:rPr>
      </w:pPr>
    </w:p>
    <w:p w14:paraId="18D899B4" w14:textId="51C5A0E9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  <w:r w:rsidRPr="007752CD">
        <w:rPr>
          <w:rFonts w:ascii="Times" w:hAnsi="Times"/>
          <w:sz w:val="22"/>
          <w:szCs w:val="22"/>
          <w:lang w:val="en-US"/>
        </w:rPr>
        <w:t>Evans index (EI). Axial slice perpendicular to the AC–PC line at frontal horns; EI = frontal</w:t>
      </w:r>
      <w:r w:rsidRPr="007752CD">
        <w:rPr>
          <w:rFonts w:ascii="Cambria Math" w:hAnsi="Cambria Math" w:cs="Cambria Math"/>
          <w:sz w:val="22"/>
          <w:szCs w:val="22"/>
          <w:lang w:val="en-US"/>
        </w:rPr>
        <w:t>‑</w:t>
      </w:r>
      <w:r w:rsidRPr="007752CD">
        <w:rPr>
          <w:rFonts w:ascii="Times" w:hAnsi="Times"/>
          <w:sz w:val="22"/>
          <w:szCs w:val="22"/>
          <w:lang w:val="en-US"/>
        </w:rPr>
        <w:t>horn width / inner</w:t>
      </w:r>
      <w:r w:rsidRPr="007752CD">
        <w:rPr>
          <w:rFonts w:ascii="Cambria Math" w:hAnsi="Cambria Math" w:cs="Cambria Math"/>
          <w:sz w:val="22"/>
          <w:szCs w:val="22"/>
          <w:lang w:val="en-US"/>
        </w:rPr>
        <w:t>‑</w:t>
      </w:r>
      <w:r w:rsidRPr="007752CD">
        <w:rPr>
          <w:rFonts w:ascii="Times" w:hAnsi="Times"/>
          <w:sz w:val="22"/>
          <w:szCs w:val="22"/>
          <w:lang w:val="en-US"/>
        </w:rPr>
        <w:t>skull diameter on the same slice. Threshold ≈ 0.30 for ventriculomegaly. (Suppl. Fig. S1A)</w:t>
      </w:r>
    </w:p>
    <w:p w14:paraId="2A7D44CF" w14:textId="539A3F25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0EACCF12" w14:textId="70D342DD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43AFC71C" w14:textId="099299F7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5ABE6DBA" w14:textId="449ED628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30BE70C3" w14:textId="31D930A4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  <w:r w:rsidRPr="007752CD">
        <w:rPr>
          <w:rFonts w:ascii="Times" w:hAnsi="Times" w:cs="Arial"/>
          <w:noProof/>
          <w:sz w:val="22"/>
          <w:szCs w:val="22"/>
          <w:lang w:val="en-US"/>
        </w:rPr>
        <w:drawing>
          <wp:anchor distT="0" distB="0" distL="114300" distR="114300" simplePos="0" relativeHeight="251669504" behindDoc="0" locked="0" layoutInCell="1" allowOverlap="1" wp14:anchorId="61E89FF6" wp14:editId="578C3B7A">
            <wp:simplePos x="0" y="0"/>
            <wp:positionH relativeFrom="column">
              <wp:posOffset>4225925</wp:posOffset>
            </wp:positionH>
            <wp:positionV relativeFrom="paragraph">
              <wp:posOffset>142875</wp:posOffset>
            </wp:positionV>
            <wp:extent cx="1775460" cy="1967865"/>
            <wp:effectExtent l="0" t="0" r="2540" b="635"/>
            <wp:wrapThrough wrapText="bothSides">
              <wp:wrapPolygon edited="0">
                <wp:start x="0" y="0"/>
                <wp:lineTo x="0" y="21468"/>
                <wp:lineTo x="21476" y="21468"/>
                <wp:lineTo x="21476" y="0"/>
                <wp:lineTo x="0" y="0"/>
              </wp:wrapPolygon>
            </wp:wrapThrough>
            <wp:docPr id="725165446" name="Grafik 6" descr="Ein Bild, das medizinische Bildgebung, Kreis, Röntgenfil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6517513" name="Grafik 6" descr="Ein Bild, das medizinische Bildgebung, Kreis, Röntgenfilm enthält.&#10;&#10;Automatisch generierte Beschreibu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75460" cy="1967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B67CE3" w14:textId="7E36D01E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488D5892" w14:textId="7B4C1BF3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  <w:r w:rsidRPr="007752CD">
        <w:rPr>
          <w:rFonts w:ascii="Times" w:hAnsi="Times"/>
          <w:sz w:val="22"/>
          <w:szCs w:val="22"/>
          <w:lang w:val="en-US"/>
        </w:rPr>
        <w:t>Bicaudate index (BCI). Axial slice at the foramen of Monro; BCI = inter</w:t>
      </w:r>
      <w:r w:rsidRPr="007752CD">
        <w:rPr>
          <w:rFonts w:ascii="Cambria Math" w:hAnsi="Cambria Math" w:cs="Cambria Math"/>
          <w:sz w:val="22"/>
          <w:szCs w:val="22"/>
          <w:lang w:val="en-US"/>
        </w:rPr>
        <w:t>‑</w:t>
      </w:r>
      <w:r w:rsidRPr="007752CD">
        <w:rPr>
          <w:rFonts w:ascii="Times" w:hAnsi="Times"/>
          <w:sz w:val="22"/>
          <w:szCs w:val="22"/>
          <w:lang w:val="en-US"/>
        </w:rPr>
        <w:t>caudate distance / inner</w:t>
      </w:r>
      <w:r w:rsidRPr="007752CD">
        <w:rPr>
          <w:rFonts w:ascii="Cambria Math" w:hAnsi="Cambria Math" w:cs="Cambria Math"/>
          <w:sz w:val="22"/>
          <w:szCs w:val="22"/>
          <w:lang w:val="en-US"/>
        </w:rPr>
        <w:t>‑</w:t>
      </w:r>
      <w:r w:rsidRPr="007752CD">
        <w:rPr>
          <w:rFonts w:ascii="Times" w:hAnsi="Times"/>
          <w:sz w:val="22"/>
          <w:szCs w:val="22"/>
          <w:lang w:val="en-US"/>
        </w:rPr>
        <w:t>skull diameter at that level. (Suppl. Fig. S1B)</w:t>
      </w:r>
      <w:r w:rsidRPr="007752CD">
        <w:rPr>
          <w:rFonts w:ascii="Times" w:hAnsi="Times" w:cs="Arial"/>
          <w:noProof/>
          <w:sz w:val="22"/>
          <w:szCs w:val="22"/>
          <w:lang w:val="en-US"/>
        </w:rPr>
        <w:t xml:space="preserve"> </w:t>
      </w:r>
    </w:p>
    <w:p w14:paraId="3FD4F018" w14:textId="76264BD9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41827AFD" w14:textId="77777777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4D5B4C14" w14:textId="77777777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23A50988" w14:textId="77777777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60174C8B" w14:textId="77777777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548CDD7E" w14:textId="77777777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71DEF94E" w14:textId="3D76CBB4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6967F927" w14:textId="1792B703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  <w:r w:rsidRPr="007752CD">
        <w:rPr>
          <w:rFonts w:ascii="Times" w:hAnsi="Times" w:cs="Arial"/>
          <w:noProof/>
          <w:sz w:val="22"/>
          <w:szCs w:val="22"/>
          <w:lang w:val="en-US"/>
        </w:rPr>
        <w:drawing>
          <wp:anchor distT="0" distB="0" distL="114300" distR="114300" simplePos="0" relativeHeight="251667456" behindDoc="0" locked="0" layoutInCell="1" allowOverlap="1" wp14:anchorId="4A0FE42E" wp14:editId="12E3CA77">
            <wp:simplePos x="0" y="0"/>
            <wp:positionH relativeFrom="column">
              <wp:posOffset>4233545</wp:posOffset>
            </wp:positionH>
            <wp:positionV relativeFrom="paragraph">
              <wp:posOffset>106680</wp:posOffset>
            </wp:positionV>
            <wp:extent cx="1771015" cy="1410335"/>
            <wp:effectExtent l="0" t="0" r="0" b="0"/>
            <wp:wrapThrough wrapText="bothSides">
              <wp:wrapPolygon edited="0">
                <wp:start x="0" y="0"/>
                <wp:lineTo x="0" y="21396"/>
                <wp:lineTo x="21375" y="21396"/>
                <wp:lineTo x="21375" y="0"/>
                <wp:lineTo x="0" y="0"/>
              </wp:wrapPolygon>
            </wp:wrapThrough>
            <wp:docPr id="2086066465" name="Grafik 3" descr="Ein Bild, das Karte, Schwarzweiß, Röntgenfil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6066465" name="Grafik 3" descr="Ein Bild, das Karte, Schwarzweiß, Röntgenfilm enthält.&#10;&#10;Automatisch generierte Beschreibu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71015" cy="1410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8BAC22" w14:textId="32FF96A4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  <w:r w:rsidRPr="007752CD">
        <w:rPr>
          <w:rFonts w:ascii="Times" w:hAnsi="Times"/>
          <w:sz w:val="22"/>
          <w:szCs w:val="22"/>
          <w:lang w:val="en-US"/>
        </w:rPr>
        <w:t>Callosal angle (CA). Coronal image through the posterior commissure, plane orthogonal to AC–PC; angle between medial walls of the frontal horns above the corpus callosum; smaller = worse. (Suppl. Fig. S1C)</w:t>
      </w:r>
    </w:p>
    <w:p w14:paraId="23AB863F" w14:textId="460D50A6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27F2DC8C" w14:textId="25FA8A27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7F9BDA57" w14:textId="77777777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3A74ECDC" w14:textId="77777777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10044FE0" w14:textId="77777777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0AD4E2DD" w14:textId="77777777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1283C1A0" w14:textId="77777777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39954AC7" w14:textId="77777777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73245DD2" w14:textId="77777777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383BE5B6" w14:textId="77777777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27E0F3E4" w14:textId="77777777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25EFAFC3" w14:textId="77777777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017CCF91" w14:textId="77777777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5324AD91" w14:textId="77777777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0673CB02" w14:textId="77777777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16577F0D" w14:textId="108EC2A0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  <w:r w:rsidRPr="007752CD">
        <w:rPr>
          <w:rFonts w:ascii="Times" w:hAnsi="Times" w:cs="Arial"/>
          <w:noProof/>
          <w:sz w:val="22"/>
          <w:szCs w:val="22"/>
        </w:rPr>
        <w:lastRenderedPageBreak/>
        <w:drawing>
          <wp:anchor distT="0" distB="0" distL="114300" distR="114300" simplePos="0" relativeHeight="251671552" behindDoc="0" locked="0" layoutInCell="1" allowOverlap="1" wp14:anchorId="3FD45929" wp14:editId="2A3A7A13">
            <wp:simplePos x="0" y="0"/>
            <wp:positionH relativeFrom="column">
              <wp:posOffset>4210685</wp:posOffset>
            </wp:positionH>
            <wp:positionV relativeFrom="paragraph">
              <wp:posOffset>0</wp:posOffset>
            </wp:positionV>
            <wp:extent cx="1713230" cy="2068830"/>
            <wp:effectExtent l="0" t="0" r="1270" b="1270"/>
            <wp:wrapThrough wrapText="bothSides">
              <wp:wrapPolygon edited="0">
                <wp:start x="0" y="0"/>
                <wp:lineTo x="0" y="21481"/>
                <wp:lineTo x="21456" y="21481"/>
                <wp:lineTo x="21456" y="0"/>
                <wp:lineTo x="0" y="0"/>
              </wp:wrapPolygon>
            </wp:wrapThrough>
            <wp:docPr id="69300806" name="Grafik 2" descr="A close up of a bra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300806" name="Grafik 2" descr="A close up of a brai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13230" cy="20688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752CD">
        <w:rPr>
          <w:rFonts w:ascii="Times" w:hAnsi="Times"/>
          <w:sz w:val="22"/>
          <w:szCs w:val="22"/>
          <w:lang w:val="en-US"/>
        </w:rPr>
        <w:t>Third</w:t>
      </w:r>
      <w:r w:rsidRPr="007752CD">
        <w:rPr>
          <w:rFonts w:ascii="Cambria Math" w:hAnsi="Cambria Math" w:cs="Cambria Math"/>
          <w:sz w:val="22"/>
          <w:szCs w:val="22"/>
          <w:lang w:val="en-US"/>
        </w:rPr>
        <w:t>‑</w:t>
      </w:r>
      <w:r w:rsidRPr="007752CD">
        <w:rPr>
          <w:rFonts w:ascii="Times" w:hAnsi="Times"/>
          <w:sz w:val="22"/>
          <w:szCs w:val="22"/>
          <w:lang w:val="en-US"/>
        </w:rPr>
        <w:t>ventricle width (TVW). Maximal transverse diameter on axial images at the mid</w:t>
      </w:r>
      <w:r w:rsidRPr="007752CD">
        <w:rPr>
          <w:rFonts w:ascii="Cambria Math" w:hAnsi="Cambria Math" w:cs="Cambria Math"/>
          <w:sz w:val="22"/>
          <w:szCs w:val="22"/>
          <w:lang w:val="en-US"/>
        </w:rPr>
        <w:t>‑</w:t>
      </w:r>
      <w:r w:rsidRPr="007752CD">
        <w:rPr>
          <w:rFonts w:ascii="Times" w:hAnsi="Times"/>
          <w:sz w:val="22"/>
          <w:szCs w:val="22"/>
          <w:lang w:val="en-US"/>
        </w:rPr>
        <w:t>thalamic level. (Suppl. Fig. S1D)</w:t>
      </w:r>
    </w:p>
    <w:p w14:paraId="36567D50" w14:textId="077CC0CC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67F9CBCE" w14:textId="77777777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7FB8DB92" w14:textId="77777777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484EAB0D" w14:textId="77777777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5B6CB90C" w14:textId="77777777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565837CD" w14:textId="77777777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6A7379D2" w14:textId="77777777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2F3EB625" w14:textId="77777777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35FA8F47" w14:textId="77777777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7D550AD9" w14:textId="085D25F3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  <w:r w:rsidRPr="007752CD">
        <w:rPr>
          <w:rFonts w:ascii="Times" w:hAnsi="Times" w:cs="Arial"/>
          <w:noProof/>
          <w:sz w:val="22"/>
          <w:szCs w:val="22"/>
          <w:lang w:val="en-US"/>
        </w:rPr>
        <w:drawing>
          <wp:anchor distT="0" distB="0" distL="114300" distR="114300" simplePos="0" relativeHeight="251673600" behindDoc="0" locked="0" layoutInCell="1" allowOverlap="1" wp14:anchorId="62095B30" wp14:editId="58E2F703">
            <wp:simplePos x="0" y="0"/>
            <wp:positionH relativeFrom="column">
              <wp:posOffset>4248785</wp:posOffset>
            </wp:positionH>
            <wp:positionV relativeFrom="paragraph">
              <wp:posOffset>186055</wp:posOffset>
            </wp:positionV>
            <wp:extent cx="1674495" cy="2192020"/>
            <wp:effectExtent l="0" t="0" r="1905" b="5080"/>
            <wp:wrapThrough wrapText="bothSides">
              <wp:wrapPolygon edited="0">
                <wp:start x="0" y="0"/>
                <wp:lineTo x="0" y="21525"/>
                <wp:lineTo x="21461" y="21525"/>
                <wp:lineTo x="21461" y="0"/>
                <wp:lineTo x="0" y="0"/>
              </wp:wrapPolygon>
            </wp:wrapThrough>
            <wp:docPr id="240551170" name="Grafik 4" descr="Ein Bild, das medizinische Bildgebung, Radiologie, medizinisch, medizinisches Bildgebungsverfahre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3002931" name="Grafik 4" descr="Ein Bild, das medizinische Bildgebung, Radiologie, medizinisch, medizinisches Bildgebungsverfahren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74495" cy="21920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4C9651" w14:textId="5A3C54EE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35B1E260" w14:textId="74859E10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  <w:r w:rsidRPr="007752CD">
        <w:rPr>
          <w:rFonts w:ascii="Times" w:hAnsi="Times"/>
          <w:sz w:val="22"/>
          <w:szCs w:val="22"/>
          <w:lang w:val="en-US"/>
        </w:rPr>
        <w:t>Temporal</w:t>
      </w:r>
      <w:r w:rsidRPr="007752CD">
        <w:rPr>
          <w:rFonts w:ascii="Cambria Math" w:hAnsi="Cambria Math" w:cs="Cambria Math"/>
          <w:sz w:val="22"/>
          <w:szCs w:val="22"/>
          <w:lang w:val="en-US"/>
        </w:rPr>
        <w:t>‑</w:t>
      </w:r>
      <w:r w:rsidRPr="007752CD">
        <w:rPr>
          <w:rFonts w:ascii="Times" w:hAnsi="Times"/>
          <w:sz w:val="22"/>
          <w:szCs w:val="22"/>
          <w:lang w:val="en-US"/>
        </w:rPr>
        <w:t>horn diameter (THD). Axial plane at the hippocampal head; measure the widest visible lumen (side</w:t>
      </w:r>
      <w:r w:rsidRPr="007752CD">
        <w:rPr>
          <w:rFonts w:ascii="Cambria Math" w:hAnsi="Cambria Math" w:cs="Cambria Math"/>
          <w:sz w:val="22"/>
          <w:szCs w:val="22"/>
          <w:lang w:val="en-US"/>
        </w:rPr>
        <w:t>‑</w:t>
      </w:r>
      <w:r w:rsidRPr="007752CD">
        <w:rPr>
          <w:rFonts w:ascii="Times" w:hAnsi="Times"/>
          <w:sz w:val="22"/>
          <w:szCs w:val="22"/>
          <w:lang w:val="en-US"/>
        </w:rPr>
        <w:t>specific). (Suppl. Fig. S1E)</w:t>
      </w:r>
      <w:r w:rsidRPr="007752CD">
        <w:rPr>
          <w:rFonts w:ascii="Times" w:hAnsi="Times" w:cs="Arial"/>
          <w:noProof/>
          <w:sz w:val="22"/>
          <w:szCs w:val="22"/>
          <w:lang w:val="en-US"/>
        </w:rPr>
        <w:t xml:space="preserve"> </w:t>
      </w:r>
    </w:p>
    <w:p w14:paraId="0E7279FA" w14:textId="1E4D04F3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0EB29015" w14:textId="77777777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172192C7" w14:textId="77777777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2C82A795" w14:textId="77777777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2BECE8CA" w14:textId="77777777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5CD1C54F" w14:textId="77777777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58EACAF5" w14:textId="77777777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0C63210F" w14:textId="77777777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198F5CF2" w14:textId="77777777" w:rsid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562DF8D4" w14:textId="77777777" w:rsid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3F50FB57" w14:textId="77777777" w:rsid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0D4FB14B" w14:textId="77777777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4FCB0551" w14:textId="1D145DCC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6AEB0E3B" w14:textId="7659B604" w:rsidR="007752CD" w:rsidRPr="007752CD" w:rsidRDefault="007752CD" w:rsidP="007752CD">
      <w:pPr>
        <w:jc w:val="both"/>
        <w:rPr>
          <w:rFonts w:ascii="Times" w:hAnsi="Times"/>
          <w:sz w:val="22"/>
          <w:szCs w:val="22"/>
          <w:lang w:val="en-US"/>
        </w:rPr>
      </w:pPr>
    </w:p>
    <w:p w14:paraId="186E282F" w14:textId="5CB6F4DC" w:rsidR="007752CD" w:rsidRPr="007752CD" w:rsidRDefault="007752CD" w:rsidP="007752CD">
      <w:pPr>
        <w:jc w:val="both"/>
        <w:rPr>
          <w:rFonts w:ascii="Times" w:hAnsi="Times"/>
          <w:sz w:val="22"/>
          <w:szCs w:val="22"/>
        </w:rPr>
      </w:pPr>
      <w:r w:rsidRPr="007752CD">
        <w:rPr>
          <w:rFonts w:ascii="Times" w:hAnsi="Times"/>
          <w:sz w:val="22"/>
          <w:szCs w:val="22"/>
          <w:lang w:val="en-US"/>
        </w:rPr>
        <w:t>Ventricular volume. Semi</w:t>
      </w:r>
      <w:r w:rsidRPr="007752CD">
        <w:rPr>
          <w:rFonts w:ascii="Cambria Math" w:hAnsi="Cambria Math" w:cs="Cambria Math"/>
          <w:sz w:val="22"/>
          <w:szCs w:val="22"/>
          <w:lang w:val="en-US"/>
        </w:rPr>
        <w:t>‑</w:t>
      </w:r>
      <w:r w:rsidRPr="007752CD">
        <w:rPr>
          <w:rFonts w:ascii="Times" w:hAnsi="Times"/>
          <w:sz w:val="22"/>
          <w:szCs w:val="22"/>
          <w:lang w:val="en-US"/>
        </w:rPr>
        <w:t xml:space="preserve">automatic segmentation (Origin®, </w:t>
      </w:r>
      <w:proofErr w:type="spellStart"/>
      <w:r w:rsidRPr="007752CD">
        <w:rPr>
          <w:rFonts w:ascii="Times" w:hAnsi="Times"/>
          <w:sz w:val="22"/>
          <w:szCs w:val="22"/>
          <w:lang w:val="en-US"/>
        </w:rPr>
        <w:t>Brainlab</w:t>
      </w:r>
      <w:proofErr w:type="spellEnd"/>
      <w:r w:rsidRPr="007752CD">
        <w:rPr>
          <w:rFonts w:ascii="Times" w:hAnsi="Times"/>
          <w:sz w:val="22"/>
          <w:szCs w:val="22"/>
          <w:lang w:val="en-US"/>
        </w:rPr>
        <w:t xml:space="preserve"> v3.1) with manual correction; 3D volume in cm³. Inter</w:t>
      </w:r>
      <w:r w:rsidRPr="007752CD">
        <w:rPr>
          <w:rFonts w:ascii="Cambria Math" w:hAnsi="Cambria Math" w:cs="Cambria Math"/>
          <w:sz w:val="22"/>
          <w:szCs w:val="22"/>
          <w:lang w:val="en-US"/>
        </w:rPr>
        <w:t>‑</w:t>
      </w:r>
      <w:r w:rsidRPr="007752CD">
        <w:rPr>
          <w:rFonts w:ascii="Times" w:hAnsi="Times"/>
          <w:sz w:val="22"/>
          <w:szCs w:val="22"/>
          <w:lang w:val="en-US"/>
        </w:rPr>
        <w:t xml:space="preserve">rater verification on a random 20% subset (target ICC &gt; 0.90). (Suppl. </w:t>
      </w:r>
      <w:r w:rsidRPr="007752CD">
        <w:rPr>
          <w:rFonts w:ascii="Times" w:hAnsi="Times"/>
          <w:sz w:val="22"/>
          <w:szCs w:val="22"/>
        </w:rPr>
        <w:t>Fig. S2)</w:t>
      </w:r>
    </w:p>
    <w:p w14:paraId="1AA73404" w14:textId="315F25D0" w:rsidR="007752CD" w:rsidRPr="007752CD" w:rsidRDefault="007752CD" w:rsidP="007752CD">
      <w:pPr>
        <w:jc w:val="both"/>
        <w:rPr>
          <w:rFonts w:ascii="Times" w:hAnsi="Times" w:cs="Arial"/>
          <w:sz w:val="22"/>
          <w:szCs w:val="22"/>
          <w:u w:val="single"/>
          <w:lang w:val="en-US"/>
        </w:rPr>
      </w:pPr>
      <w:r w:rsidRPr="007752CD">
        <w:rPr>
          <w:rFonts w:ascii="Times" w:hAnsi="Times" w:cs="Arial"/>
          <w:noProof/>
          <w:sz w:val="22"/>
          <w:szCs w:val="22"/>
          <w:lang w:val="en-US"/>
        </w:rPr>
        <w:drawing>
          <wp:anchor distT="0" distB="0" distL="114300" distR="114300" simplePos="0" relativeHeight="251675648" behindDoc="0" locked="0" layoutInCell="1" allowOverlap="1" wp14:anchorId="20E18065" wp14:editId="54A0B570">
            <wp:simplePos x="0" y="0"/>
            <wp:positionH relativeFrom="column">
              <wp:posOffset>21158</wp:posOffset>
            </wp:positionH>
            <wp:positionV relativeFrom="paragraph">
              <wp:posOffset>113329</wp:posOffset>
            </wp:positionV>
            <wp:extent cx="4489450" cy="2375535"/>
            <wp:effectExtent l="0" t="0" r="6350" b="0"/>
            <wp:wrapThrough wrapText="bothSides">
              <wp:wrapPolygon edited="0">
                <wp:start x="0" y="0"/>
                <wp:lineTo x="0" y="21479"/>
                <wp:lineTo x="21569" y="21479"/>
                <wp:lineTo x="21569" y="0"/>
                <wp:lineTo x="0" y="0"/>
              </wp:wrapPolygon>
            </wp:wrapThrough>
            <wp:docPr id="1330171989" name="Grafik 7" descr="Ein Bild, das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1261131" name="Grafik 7" descr="Ein Bild, das Screenshot enthält.&#10;&#10;Automatisch generierte Beschreibu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9450" cy="2375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3B34AC" w14:textId="734E51F1" w:rsidR="007752CD" w:rsidRPr="007752CD" w:rsidRDefault="007752CD" w:rsidP="007752CD">
      <w:pPr>
        <w:jc w:val="both"/>
        <w:rPr>
          <w:rFonts w:ascii="Times" w:hAnsi="Times" w:cs="Arial"/>
          <w:sz w:val="22"/>
          <w:szCs w:val="22"/>
          <w:u w:val="single"/>
          <w:lang w:val="en-US"/>
        </w:rPr>
      </w:pPr>
    </w:p>
    <w:p w14:paraId="007472DF" w14:textId="16629BA5" w:rsidR="007752CD" w:rsidRPr="007752CD" w:rsidRDefault="007752CD" w:rsidP="007752CD">
      <w:pPr>
        <w:jc w:val="both"/>
        <w:rPr>
          <w:rFonts w:ascii="Times" w:hAnsi="Times" w:cs="Arial"/>
          <w:sz w:val="22"/>
          <w:szCs w:val="22"/>
          <w:u w:val="single"/>
          <w:lang w:val="en-US"/>
        </w:rPr>
      </w:pPr>
    </w:p>
    <w:p w14:paraId="3325C985" w14:textId="6C2D535D" w:rsidR="007752CD" w:rsidRPr="007752CD" w:rsidRDefault="007752CD" w:rsidP="007752CD">
      <w:pPr>
        <w:jc w:val="both"/>
        <w:rPr>
          <w:rFonts w:ascii="Times" w:hAnsi="Times" w:cs="Arial"/>
          <w:sz w:val="22"/>
          <w:szCs w:val="22"/>
          <w:u w:val="single"/>
          <w:lang w:val="en-US"/>
        </w:rPr>
      </w:pPr>
    </w:p>
    <w:p w14:paraId="0F4C77B4" w14:textId="687594B0" w:rsidR="003D5917" w:rsidRPr="007752CD" w:rsidRDefault="003D5917" w:rsidP="007752CD">
      <w:pPr>
        <w:jc w:val="both"/>
        <w:rPr>
          <w:rFonts w:ascii="Times" w:hAnsi="Times"/>
          <w:sz w:val="22"/>
          <w:szCs w:val="22"/>
          <w:lang w:val="en-US"/>
        </w:rPr>
      </w:pPr>
    </w:p>
    <w:sectPr w:rsidR="003D5917" w:rsidRPr="007752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2CD"/>
    <w:rsid w:val="00005868"/>
    <w:rsid w:val="0001022D"/>
    <w:rsid w:val="0002113B"/>
    <w:rsid w:val="000356B3"/>
    <w:rsid w:val="00051776"/>
    <w:rsid w:val="00055BAC"/>
    <w:rsid w:val="00055FDB"/>
    <w:rsid w:val="00066C0E"/>
    <w:rsid w:val="00066F77"/>
    <w:rsid w:val="00081D9D"/>
    <w:rsid w:val="0008705C"/>
    <w:rsid w:val="00094218"/>
    <w:rsid w:val="000946C8"/>
    <w:rsid w:val="000A1A35"/>
    <w:rsid w:val="000B348E"/>
    <w:rsid w:val="000B38B2"/>
    <w:rsid w:val="000B66E8"/>
    <w:rsid w:val="000B721E"/>
    <w:rsid w:val="000C0FCE"/>
    <w:rsid w:val="000E7B9B"/>
    <w:rsid w:val="00100E8B"/>
    <w:rsid w:val="00101631"/>
    <w:rsid w:val="0011697E"/>
    <w:rsid w:val="001173E2"/>
    <w:rsid w:val="001433DE"/>
    <w:rsid w:val="00152233"/>
    <w:rsid w:val="00164C3D"/>
    <w:rsid w:val="00165328"/>
    <w:rsid w:val="00166021"/>
    <w:rsid w:val="00167C54"/>
    <w:rsid w:val="00177F4E"/>
    <w:rsid w:val="001805AC"/>
    <w:rsid w:val="00197CF4"/>
    <w:rsid w:val="001A12E9"/>
    <w:rsid w:val="001B48BF"/>
    <w:rsid w:val="001C10BD"/>
    <w:rsid w:val="001D22F6"/>
    <w:rsid w:val="001E2BF4"/>
    <w:rsid w:val="001E406C"/>
    <w:rsid w:val="001E7419"/>
    <w:rsid w:val="001F1C70"/>
    <w:rsid w:val="00223A08"/>
    <w:rsid w:val="00232187"/>
    <w:rsid w:val="00235488"/>
    <w:rsid w:val="00245875"/>
    <w:rsid w:val="0028325A"/>
    <w:rsid w:val="002A0EE1"/>
    <w:rsid w:val="002A5DDF"/>
    <w:rsid w:val="002C7831"/>
    <w:rsid w:val="002D188D"/>
    <w:rsid w:val="002D1B57"/>
    <w:rsid w:val="002D6B69"/>
    <w:rsid w:val="00322CD0"/>
    <w:rsid w:val="00385AF8"/>
    <w:rsid w:val="003C0204"/>
    <w:rsid w:val="003D1263"/>
    <w:rsid w:val="003D512E"/>
    <w:rsid w:val="003D5322"/>
    <w:rsid w:val="003D5917"/>
    <w:rsid w:val="003D7C4E"/>
    <w:rsid w:val="003E0AF1"/>
    <w:rsid w:val="003E23AD"/>
    <w:rsid w:val="003F69B3"/>
    <w:rsid w:val="003F7E58"/>
    <w:rsid w:val="00415981"/>
    <w:rsid w:val="0042660D"/>
    <w:rsid w:val="0043166C"/>
    <w:rsid w:val="00432670"/>
    <w:rsid w:val="00440CDB"/>
    <w:rsid w:val="00447A6C"/>
    <w:rsid w:val="004728AF"/>
    <w:rsid w:val="00475AD2"/>
    <w:rsid w:val="00481DA6"/>
    <w:rsid w:val="004839D6"/>
    <w:rsid w:val="00490A66"/>
    <w:rsid w:val="004A0FDA"/>
    <w:rsid w:val="004B4989"/>
    <w:rsid w:val="004B7B55"/>
    <w:rsid w:val="004D795B"/>
    <w:rsid w:val="004E7015"/>
    <w:rsid w:val="004E779A"/>
    <w:rsid w:val="005238F7"/>
    <w:rsid w:val="0052469A"/>
    <w:rsid w:val="00527133"/>
    <w:rsid w:val="00527681"/>
    <w:rsid w:val="005479C2"/>
    <w:rsid w:val="005743BC"/>
    <w:rsid w:val="005837C5"/>
    <w:rsid w:val="00584296"/>
    <w:rsid w:val="0058799E"/>
    <w:rsid w:val="00596D47"/>
    <w:rsid w:val="00597E46"/>
    <w:rsid w:val="005A78E4"/>
    <w:rsid w:val="005B12CE"/>
    <w:rsid w:val="005B43A5"/>
    <w:rsid w:val="005B4A31"/>
    <w:rsid w:val="005D03A2"/>
    <w:rsid w:val="005E0690"/>
    <w:rsid w:val="005E34C7"/>
    <w:rsid w:val="006022C9"/>
    <w:rsid w:val="00602864"/>
    <w:rsid w:val="00614717"/>
    <w:rsid w:val="006214EE"/>
    <w:rsid w:val="0062443F"/>
    <w:rsid w:val="00625FB7"/>
    <w:rsid w:val="00644BED"/>
    <w:rsid w:val="0065000C"/>
    <w:rsid w:val="00652353"/>
    <w:rsid w:val="00663DBC"/>
    <w:rsid w:val="00681F1C"/>
    <w:rsid w:val="006A6C06"/>
    <w:rsid w:val="006C1FCE"/>
    <w:rsid w:val="006C56AB"/>
    <w:rsid w:val="006E0994"/>
    <w:rsid w:val="00710827"/>
    <w:rsid w:val="007110E1"/>
    <w:rsid w:val="00743710"/>
    <w:rsid w:val="007577A5"/>
    <w:rsid w:val="00765609"/>
    <w:rsid w:val="00772270"/>
    <w:rsid w:val="00773DA9"/>
    <w:rsid w:val="007752CD"/>
    <w:rsid w:val="007813BA"/>
    <w:rsid w:val="007849BD"/>
    <w:rsid w:val="00794F5F"/>
    <w:rsid w:val="007A59FE"/>
    <w:rsid w:val="007B1942"/>
    <w:rsid w:val="007D04CB"/>
    <w:rsid w:val="007D5F96"/>
    <w:rsid w:val="00805E43"/>
    <w:rsid w:val="00822C2A"/>
    <w:rsid w:val="008337D1"/>
    <w:rsid w:val="00835F60"/>
    <w:rsid w:val="0083789F"/>
    <w:rsid w:val="008402AC"/>
    <w:rsid w:val="00871BEC"/>
    <w:rsid w:val="0087420A"/>
    <w:rsid w:val="00893B58"/>
    <w:rsid w:val="008A3046"/>
    <w:rsid w:val="008A598D"/>
    <w:rsid w:val="008A6103"/>
    <w:rsid w:val="008C2FFE"/>
    <w:rsid w:val="008C38F6"/>
    <w:rsid w:val="008E04C1"/>
    <w:rsid w:val="008E0669"/>
    <w:rsid w:val="00923880"/>
    <w:rsid w:val="00926FF6"/>
    <w:rsid w:val="009324FB"/>
    <w:rsid w:val="00941085"/>
    <w:rsid w:val="009544E4"/>
    <w:rsid w:val="009740CA"/>
    <w:rsid w:val="00982C97"/>
    <w:rsid w:val="00984256"/>
    <w:rsid w:val="009A1ADD"/>
    <w:rsid w:val="009C1728"/>
    <w:rsid w:val="009C77E6"/>
    <w:rsid w:val="009F6F8F"/>
    <w:rsid w:val="00A039B7"/>
    <w:rsid w:val="00A21E18"/>
    <w:rsid w:val="00A2260A"/>
    <w:rsid w:val="00A36AAF"/>
    <w:rsid w:val="00A42B97"/>
    <w:rsid w:val="00A84EE5"/>
    <w:rsid w:val="00A94FC6"/>
    <w:rsid w:val="00AA1301"/>
    <w:rsid w:val="00AC5CC6"/>
    <w:rsid w:val="00AD6785"/>
    <w:rsid w:val="00AD6E85"/>
    <w:rsid w:val="00AF722A"/>
    <w:rsid w:val="00B312C1"/>
    <w:rsid w:val="00B3473E"/>
    <w:rsid w:val="00B87FB1"/>
    <w:rsid w:val="00B90A72"/>
    <w:rsid w:val="00B9305A"/>
    <w:rsid w:val="00BA0096"/>
    <w:rsid w:val="00BA480A"/>
    <w:rsid w:val="00BA665C"/>
    <w:rsid w:val="00BC1227"/>
    <w:rsid w:val="00BD3B55"/>
    <w:rsid w:val="00BE37A9"/>
    <w:rsid w:val="00BF3E79"/>
    <w:rsid w:val="00C02062"/>
    <w:rsid w:val="00C10F8C"/>
    <w:rsid w:val="00C13A1E"/>
    <w:rsid w:val="00C159D2"/>
    <w:rsid w:val="00C22C16"/>
    <w:rsid w:val="00C416AA"/>
    <w:rsid w:val="00C453E1"/>
    <w:rsid w:val="00C51DD5"/>
    <w:rsid w:val="00C5597A"/>
    <w:rsid w:val="00C57D7D"/>
    <w:rsid w:val="00C66660"/>
    <w:rsid w:val="00C86524"/>
    <w:rsid w:val="00C86B31"/>
    <w:rsid w:val="00CA6BEB"/>
    <w:rsid w:val="00CB51DA"/>
    <w:rsid w:val="00CC0613"/>
    <w:rsid w:val="00CC1C64"/>
    <w:rsid w:val="00CD648B"/>
    <w:rsid w:val="00CE2A4E"/>
    <w:rsid w:val="00D04BB7"/>
    <w:rsid w:val="00D074CD"/>
    <w:rsid w:val="00D21437"/>
    <w:rsid w:val="00D266AF"/>
    <w:rsid w:val="00D52F9A"/>
    <w:rsid w:val="00D728A3"/>
    <w:rsid w:val="00D9278A"/>
    <w:rsid w:val="00DA27EF"/>
    <w:rsid w:val="00DC29C3"/>
    <w:rsid w:val="00DC2BC3"/>
    <w:rsid w:val="00DC2C2D"/>
    <w:rsid w:val="00E03689"/>
    <w:rsid w:val="00E07AAD"/>
    <w:rsid w:val="00E26594"/>
    <w:rsid w:val="00E2734D"/>
    <w:rsid w:val="00E424F3"/>
    <w:rsid w:val="00E52CF1"/>
    <w:rsid w:val="00E74AAF"/>
    <w:rsid w:val="00E871E9"/>
    <w:rsid w:val="00E9207A"/>
    <w:rsid w:val="00E96A09"/>
    <w:rsid w:val="00EB3A4E"/>
    <w:rsid w:val="00EB46B1"/>
    <w:rsid w:val="00EC2194"/>
    <w:rsid w:val="00EC5BA9"/>
    <w:rsid w:val="00ED1697"/>
    <w:rsid w:val="00EE1D2C"/>
    <w:rsid w:val="00F13067"/>
    <w:rsid w:val="00F2509C"/>
    <w:rsid w:val="00F336A1"/>
    <w:rsid w:val="00F540B9"/>
    <w:rsid w:val="00F54A97"/>
    <w:rsid w:val="00F61F97"/>
    <w:rsid w:val="00F62919"/>
    <w:rsid w:val="00F83F37"/>
    <w:rsid w:val="00F845EF"/>
    <w:rsid w:val="00FA01D4"/>
    <w:rsid w:val="00FA0979"/>
    <w:rsid w:val="00FB21F4"/>
    <w:rsid w:val="00FB38C9"/>
    <w:rsid w:val="00FB7220"/>
    <w:rsid w:val="00FE40F7"/>
    <w:rsid w:val="00FF6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E87230"/>
  <w15:chartTrackingRefBased/>
  <w15:docId w15:val="{74F4A27C-CA8B-ED48-93D5-265A5F5E1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2CD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52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52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52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52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52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52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52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52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52CD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22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752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52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52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52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52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52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52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52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52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52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</w:rPr>
  </w:style>
  <w:style w:type="character" w:customStyle="1" w:styleId="TitleChar">
    <w:name w:val="Title Char"/>
    <w:basedOn w:val="DefaultParagraphFont"/>
    <w:link w:val="Title"/>
    <w:uiPriority w:val="10"/>
    <w:rsid w:val="007752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52C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DE"/>
    </w:rPr>
  </w:style>
  <w:style w:type="character" w:customStyle="1" w:styleId="SubtitleChar">
    <w:name w:val="Subtitle Char"/>
    <w:basedOn w:val="DefaultParagraphFont"/>
    <w:link w:val="Subtitle"/>
    <w:uiPriority w:val="11"/>
    <w:rsid w:val="007752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52CD"/>
    <w:pPr>
      <w:spacing w:before="160" w:after="160"/>
      <w:jc w:val="center"/>
    </w:pPr>
    <w:rPr>
      <w:i/>
      <w:iCs/>
      <w:color w:val="404040" w:themeColor="text1" w:themeTint="BF"/>
      <w:lang w:val="en-DE"/>
    </w:rPr>
  </w:style>
  <w:style w:type="character" w:customStyle="1" w:styleId="QuoteChar">
    <w:name w:val="Quote Char"/>
    <w:basedOn w:val="DefaultParagraphFont"/>
    <w:link w:val="Quote"/>
    <w:uiPriority w:val="29"/>
    <w:rsid w:val="007752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52CD"/>
    <w:pPr>
      <w:ind w:left="720"/>
      <w:contextualSpacing/>
    </w:pPr>
    <w:rPr>
      <w:lang w:val="en-DE"/>
    </w:rPr>
  </w:style>
  <w:style w:type="character" w:styleId="IntenseEmphasis">
    <w:name w:val="Intense Emphasis"/>
    <w:basedOn w:val="DefaultParagraphFont"/>
    <w:uiPriority w:val="21"/>
    <w:qFormat/>
    <w:rsid w:val="007752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52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52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52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ina Lenga</dc:creator>
  <cp:keywords/>
  <dc:description/>
  <cp:lastModifiedBy>Pavlina Lenga</cp:lastModifiedBy>
  <cp:revision>2</cp:revision>
  <dcterms:created xsi:type="dcterms:W3CDTF">2025-09-29T08:38:00Z</dcterms:created>
  <dcterms:modified xsi:type="dcterms:W3CDTF">2025-09-29T11:40:00Z</dcterms:modified>
</cp:coreProperties>
</file>